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Table: </w:t>
      </w:r>
      <w:r>
        <w:rPr>
          <w:rFonts w:hint="default" w:ascii="Times New Roman Regular" w:hAnsi="Times New Roman Regular" w:cs="Times New Roman Regular"/>
          <w:sz w:val="24"/>
          <w:szCs w:val="24"/>
        </w:rPr>
        <w:t>Characters of related ongoing studies</w:t>
      </w:r>
    </w:p>
    <w:tbl>
      <w:tblPr>
        <w:tblStyle w:val="5"/>
        <w:tblW w:w="149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2205"/>
        <w:gridCol w:w="1286"/>
        <w:gridCol w:w="884"/>
        <w:gridCol w:w="2796"/>
        <w:gridCol w:w="1509"/>
        <w:gridCol w:w="1154"/>
        <w:gridCol w:w="2727"/>
        <w:gridCol w:w="1207"/>
      </w:tblGrid>
      <w:tr>
        <w:trPr>
          <w:trHeight w:val="607" w:hRule="atLeast"/>
          <w:jc w:val="center"/>
        </w:trPr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Identifier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Study title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Registration year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Target size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Inclusion criteria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interventions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locations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Outcomes measures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status</w:t>
            </w:r>
          </w:p>
        </w:tc>
      </w:tr>
      <w:tr>
        <w:tblPrEx>
          <w:shd w:val="clear" w:color="auto" w:fill="auto"/>
        </w:tblPrEx>
        <w:trPr>
          <w:trHeight w:val="3955" w:hRule="atLeast"/>
          <w:jc w:val="center"/>
        </w:trPr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NCT04032899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ulticenter, Randomized, Double-blind, Controlled Parallel Nutritional Intervention Study to Evaluate the Effect of Consumption During Pregnancy and the Lactation Period of Lactobacillus Fermentum CECT5716 on the Incidence of Mastitis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480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ormal development of pregnancy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ingle fetus pregnancy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e in week 28-32 of pregnancy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tention to breastfeed the child for 16 weeks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actobacillus fermentum CECT5716/Maltodextrin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Spain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cidence of mastiti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icrobiota of breast milk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currence of mastiti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reast pain questionnaire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ime of Breastfeeding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ercentage of infants breastfeed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easurement of bio-markers of inflammation, minerals and immunoglobulins in breast milk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aby feces microbiota and anthropometric measure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cidence of cesareans and incidence of antibiotic use during delivery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ata about the intestinal health and sleep parameters of the baby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cruiting</w:t>
            </w:r>
          </w:p>
        </w:tc>
      </w:tr>
      <w:tr>
        <w:tblPrEx>
          <w:shd w:val="clear" w:color="auto" w:fill="auto"/>
        </w:tblPrEx>
        <w:trPr>
          <w:trHeight w:val="2744" w:hRule="atLeast"/>
          <w:jc w:val="center"/>
        </w:trPr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IRCT20100414003706N38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ffect of probiotic supplementation for mother and for infant on bilirubin level and weight gain in very low birth weight infants: a three parallel arm randomized controlled trial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75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elivery in the past 48 h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esire and ability to breastfeed her bab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eonatal birth weight of 1000 to 1500 g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ospitalization of the infant for at least 7 days after the start of the intervention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ossibility of the mother to attend hospital where the baby is admitted, at least once a week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Mother: probiotic supplement containing 1.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1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10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CFU of Lactobacillus Paracasei/placebo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ran (Islamic Republic of)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 serum bilirubin level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eight gain during neonatal period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mposite variable of occurrence of serious neonatal problem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uration of infant hospitalization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fant age at full enteral feeding (day)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ngth of total parenteral nutrition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ccurrence of mastitis in the mother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otal duration of phototherapy (hours)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cruiting</w:t>
            </w:r>
          </w:p>
        </w:tc>
      </w:tr>
      <w:tr>
        <w:tblPrEx>
          <w:shd w:val="clear" w:color="auto" w:fill="auto"/>
        </w:tblPrEx>
        <w:trPr>
          <w:trHeight w:val="1263" w:hRule="atLeast"/>
          <w:jc w:val="center"/>
        </w:trPr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NTR4388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 randomized, double-blind, placebo-controlled intervention study to assess the preventive effect of new probiotic strain on lactational mastitis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14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00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Healthy pregnant, adults (&gt; 18 years of age)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efore/during the 35th week of pregnancy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tending to breastfeed her infant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Written informed consent.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obiotic supplement/placebo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he Netherlands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cidence (hazard) rate of mastiti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ount of recurrent episodes of mastiti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cidence (hazard) rate of breastfeeding withdrawal (complete/partial discontinuation)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he results have not yet been published</w:t>
            </w:r>
          </w:p>
        </w:tc>
      </w:tr>
      <w:tr>
        <w:tblPrEx>
          <w:shd w:val="clear" w:color="auto" w:fill="auto"/>
        </w:tblPrEx>
        <w:trPr>
          <w:trHeight w:val="2526" w:hRule="atLeast"/>
          <w:jc w:val="center"/>
        </w:trPr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24"/>
                <w:szCs w:val="21"/>
                <w:lang w:val="en-US" w:eastAsia="zh-CN" w:bidi="ar"/>
              </w:rPr>
              <w:t>ACTRN12615000923561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valuation of the probiotic Lactobacillus Fermentum CECT5716 for the prevention of mastitis in breastfeeding women: a randomized controlled trial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015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600</w:t>
            </w:r>
          </w:p>
        </w:tc>
        <w:tc>
          <w:tcPr>
            <w:tcW w:w="2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gnant women at least 18 years of age at 37 weeks’ gestation or later with a singleton pregnancy will be invited to participate in the trial. They will currently not be taking commercial probiotics containing lactobacillus fermentum; and will own a smartphone. Their intention at the time of consent will be to breastfeed their baby.</w:t>
            </w:r>
          </w:p>
        </w:tc>
        <w:tc>
          <w:tcPr>
            <w:tcW w:w="1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obiotic sachets containing Lactobacillus Fermentum (1x1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FU/mL)/placebo</w:t>
            </w:r>
          </w:p>
        </w:tc>
        <w:tc>
          <w:tcPr>
            <w:tcW w:w="1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ustralia</w:t>
            </w:r>
          </w:p>
        </w:tc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cidence of mastiti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Length of time breastfeeding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reastfeeding complication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Overall maternal health and well-being assessed by patient survey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cceptability and compliance of trial using a mobile phone application system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Preference for method of postnatal questionnaires;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Infant health and well-being measured</w:t>
            </w:r>
          </w:p>
        </w:tc>
        <w:tc>
          <w:tcPr>
            <w:tcW w:w="12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he results have not yet been published</w:t>
            </w:r>
          </w:p>
        </w:tc>
      </w:tr>
    </w:tbl>
    <w:p/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blxwcAdvTTe45e47d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F1128"/>
    <w:rsid w:val="77FF1128"/>
    <w:rsid w:val="7B7D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DejaVu Sans" w:hAnsi="DejaVu Sans" w:eastAsia="方正黑体_GBK"/>
      <w:sz w:val="20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eastAsia" w:ascii="DengXian" w:hAnsi="DengXian" w:eastAsia="DengXian" w:cs="DengXi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5:59:00Z</dcterms:created>
  <dc:creator>qinghongyu</dc:creator>
  <cp:lastModifiedBy>qinghongyu</cp:lastModifiedBy>
  <dcterms:modified xsi:type="dcterms:W3CDTF">2021-12-05T22:3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